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BA46B" w14:textId="3B54659C" w:rsidR="009A26FE" w:rsidRPr="004C5D85" w:rsidRDefault="000D1C76">
      <w:pPr>
        <w:rPr>
          <w:rFonts w:ascii="Times New Roman" w:hAnsi="Times New Roman" w:cs="Times New Roman"/>
          <w:b/>
          <w:bCs/>
        </w:rPr>
      </w:pPr>
      <w:r w:rsidRPr="004C5D85">
        <w:rPr>
          <w:rFonts w:ascii="Times New Roman" w:hAnsi="Times New Roman" w:cs="Times New Roman"/>
          <w:b/>
          <w:bCs/>
        </w:rPr>
        <w:t>Supplementary Table S</w:t>
      </w:r>
      <w:r w:rsidR="00FD188D">
        <w:rPr>
          <w:rFonts w:ascii="Times New Roman" w:hAnsi="Times New Roman" w:cs="Times New Roman"/>
          <w:b/>
          <w:bCs/>
        </w:rPr>
        <w:t>6</w:t>
      </w:r>
      <w:r w:rsidRPr="004C5D85">
        <w:rPr>
          <w:rFonts w:ascii="Times New Roman" w:hAnsi="Times New Roman" w:cs="Times New Roman"/>
          <w:b/>
          <w:bCs/>
        </w:rPr>
        <w:t xml:space="preserve"> (</w:t>
      </w:r>
      <w:r w:rsidR="0079077C" w:rsidRPr="004C5D85">
        <w:rPr>
          <w:rFonts w:ascii="Times New Roman" w:hAnsi="Times New Roman" w:cs="Times New Roman"/>
          <w:b/>
          <w:bCs/>
        </w:rPr>
        <w:t>PCR Primers</w:t>
      </w:r>
      <w:r w:rsidRPr="004C5D85">
        <w:rPr>
          <w:rFonts w:ascii="Times New Roman" w:hAnsi="Times New Roman" w:cs="Times New Roman"/>
          <w:b/>
          <w:bCs/>
        </w:rPr>
        <w:t>)</w:t>
      </w:r>
    </w:p>
    <w:tbl>
      <w:tblPr>
        <w:tblStyle w:val="TableGrid"/>
        <w:tblW w:w="9990" w:type="dxa"/>
        <w:tblInd w:w="-365" w:type="dxa"/>
        <w:tblLook w:val="04A0" w:firstRow="1" w:lastRow="0" w:firstColumn="1" w:lastColumn="0" w:noHBand="0" w:noVBand="1"/>
      </w:tblPr>
      <w:tblGrid>
        <w:gridCol w:w="1296"/>
        <w:gridCol w:w="3525"/>
        <w:gridCol w:w="3784"/>
        <w:gridCol w:w="1794"/>
      </w:tblGrid>
      <w:tr w:rsidR="0079077C" w:rsidRPr="000D1C76" w14:paraId="1DCAF8F9" w14:textId="77777777" w:rsidTr="00C03FE8">
        <w:tc>
          <w:tcPr>
            <w:tcW w:w="1353" w:type="dxa"/>
          </w:tcPr>
          <w:p w14:paraId="760B2349" w14:textId="4731B939" w:rsidR="0079077C" w:rsidRPr="004C5D85" w:rsidRDefault="0079077C" w:rsidP="007C68E4">
            <w:pPr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3525" w:type="dxa"/>
          </w:tcPr>
          <w:p w14:paraId="7C16D7E8" w14:textId="6289C03A" w:rsidR="000D1C76" w:rsidRPr="004C5D85" w:rsidRDefault="0079077C" w:rsidP="000D1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>Forward prime</w:t>
            </w:r>
            <w:r w:rsidR="000D1C76" w:rsidRPr="004C5D85">
              <w:rPr>
                <w:rFonts w:ascii="Times New Roman" w:hAnsi="Times New Roman" w:cs="Times New Roman"/>
                <w:b/>
                <w:bCs/>
              </w:rPr>
              <w:t>r</w:t>
            </w:r>
            <w:r w:rsidRPr="004C5D85">
              <w:rPr>
                <w:rFonts w:ascii="Times New Roman" w:hAnsi="Times New Roman" w:cs="Times New Roman"/>
                <w:b/>
                <w:bCs/>
              </w:rPr>
              <w:t xml:space="preserve"> sequence</w:t>
            </w:r>
          </w:p>
          <w:p w14:paraId="2455A986" w14:textId="001D85EB" w:rsidR="0079077C" w:rsidRPr="004C5D85" w:rsidRDefault="000D1C76" w:rsidP="000D1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>(</w:t>
            </w:r>
            <w:r w:rsidR="007D3435" w:rsidRPr="004C5D85">
              <w:rPr>
                <w:rFonts w:ascii="Times New Roman" w:hAnsi="Times New Roman" w:cs="Times New Roman"/>
                <w:b/>
                <w:bCs/>
              </w:rPr>
              <w:t>5'-&gt;3')</w:t>
            </w:r>
          </w:p>
        </w:tc>
        <w:tc>
          <w:tcPr>
            <w:tcW w:w="3669" w:type="dxa"/>
          </w:tcPr>
          <w:p w14:paraId="465268C2" w14:textId="59A06489" w:rsidR="000D1C76" w:rsidRPr="004C5D85" w:rsidRDefault="0079077C" w:rsidP="000D1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>Reverse primer sequence</w:t>
            </w:r>
          </w:p>
          <w:p w14:paraId="055532DB" w14:textId="06082432" w:rsidR="0079077C" w:rsidRPr="004C5D85" w:rsidRDefault="007D3435" w:rsidP="000D1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>(5'-&gt;3')</w:t>
            </w:r>
          </w:p>
        </w:tc>
        <w:tc>
          <w:tcPr>
            <w:tcW w:w="1443" w:type="dxa"/>
          </w:tcPr>
          <w:p w14:paraId="308C9F60" w14:textId="509AA536" w:rsidR="0079077C" w:rsidRPr="004C5D85" w:rsidRDefault="0079077C" w:rsidP="000D1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5D85">
              <w:rPr>
                <w:rFonts w:ascii="Times New Roman" w:hAnsi="Times New Roman" w:cs="Times New Roman"/>
                <w:b/>
                <w:bCs/>
              </w:rPr>
              <w:t xml:space="preserve">Gene Bank </w:t>
            </w:r>
            <w:r w:rsidR="004C5D85">
              <w:rPr>
                <w:rFonts w:ascii="Times New Roman" w:hAnsi="Times New Roman" w:cs="Times New Roman"/>
                <w:b/>
                <w:bCs/>
              </w:rPr>
              <w:t>Accession</w:t>
            </w:r>
          </w:p>
        </w:tc>
      </w:tr>
      <w:tr w:rsidR="0079077C" w:rsidRPr="000D1C76" w14:paraId="57838FD8" w14:textId="77777777" w:rsidTr="00C03FE8">
        <w:tc>
          <w:tcPr>
            <w:tcW w:w="1353" w:type="dxa"/>
          </w:tcPr>
          <w:p w14:paraId="0EBE2CCC" w14:textId="6E576274" w:rsidR="0079077C" w:rsidRPr="000D1C76" w:rsidRDefault="000D1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3525" w:type="dxa"/>
          </w:tcPr>
          <w:p w14:paraId="30C93466" w14:textId="5D00CFB0" w:rsidR="0079077C" w:rsidRPr="000D1C76" w:rsidRDefault="00245B56">
            <w:pPr>
              <w:rPr>
                <w:rFonts w:ascii="Times New Roman" w:hAnsi="Times New Roman" w:cs="Times New Roman"/>
              </w:rPr>
            </w:pPr>
            <w:r w:rsidRPr="00245B56">
              <w:rPr>
                <w:rFonts w:ascii="Times New Roman" w:hAnsi="Times New Roman" w:cs="Times New Roman"/>
              </w:rPr>
              <w:t>TGAGAGACATCCCGAGCCAA</w:t>
            </w:r>
          </w:p>
        </w:tc>
        <w:tc>
          <w:tcPr>
            <w:tcW w:w="3669" w:type="dxa"/>
          </w:tcPr>
          <w:p w14:paraId="31EBFFED" w14:textId="5F609E06" w:rsidR="0079077C" w:rsidRPr="000D1C76" w:rsidRDefault="00245B56">
            <w:pPr>
              <w:rPr>
                <w:rFonts w:ascii="Times New Roman" w:hAnsi="Times New Roman" w:cs="Times New Roman"/>
              </w:rPr>
            </w:pPr>
            <w:r w:rsidRPr="00245B56">
              <w:rPr>
                <w:rFonts w:ascii="Times New Roman" w:hAnsi="Times New Roman" w:cs="Times New Roman"/>
              </w:rPr>
              <w:t>GAGGCAGAAAATGACGGCAG</w:t>
            </w:r>
          </w:p>
        </w:tc>
        <w:tc>
          <w:tcPr>
            <w:tcW w:w="1443" w:type="dxa"/>
          </w:tcPr>
          <w:p w14:paraId="30FD7E7A" w14:textId="77777777" w:rsidR="0079077C" w:rsidRDefault="00A558E9">
            <w:pPr>
              <w:rPr>
                <w:rFonts w:ascii="Times New Roman" w:hAnsi="Times New Roman" w:cs="Times New Roman"/>
              </w:rPr>
            </w:pPr>
            <w:r w:rsidRPr="00A558E9">
              <w:rPr>
                <w:rFonts w:ascii="Times New Roman" w:hAnsi="Times New Roman" w:cs="Times New Roman"/>
              </w:rPr>
              <w:t>NM_021274</w:t>
            </w:r>
          </w:p>
          <w:p w14:paraId="45C5FCE4" w14:textId="5D8D9CC6" w:rsidR="00A558E9" w:rsidRPr="000D1C76" w:rsidRDefault="00A558E9">
            <w:pPr>
              <w:rPr>
                <w:rFonts w:ascii="Times New Roman" w:hAnsi="Times New Roman" w:cs="Times New Roman"/>
              </w:rPr>
            </w:pPr>
          </w:p>
        </w:tc>
      </w:tr>
      <w:tr w:rsidR="0079077C" w:rsidRPr="000D1C76" w14:paraId="7FC86B45" w14:textId="77777777" w:rsidTr="00C03FE8">
        <w:tc>
          <w:tcPr>
            <w:tcW w:w="1353" w:type="dxa"/>
          </w:tcPr>
          <w:p w14:paraId="6D322337" w14:textId="40F80B05" w:rsidR="0079077C" w:rsidRPr="000D1C76" w:rsidRDefault="00C0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3525" w:type="dxa"/>
          </w:tcPr>
          <w:p w14:paraId="377DD557" w14:textId="798D9FAA" w:rsidR="0079077C" w:rsidRPr="000D1C76" w:rsidRDefault="00C03FE8">
            <w:pPr>
              <w:rPr>
                <w:rFonts w:ascii="Times New Roman" w:hAnsi="Times New Roman" w:cs="Times New Roman"/>
              </w:rPr>
            </w:pPr>
            <w:r w:rsidRPr="00C03FE8">
              <w:rPr>
                <w:rFonts w:ascii="Times New Roman" w:hAnsi="Times New Roman" w:cs="Times New Roman"/>
              </w:rPr>
              <w:t>CAGGCGGTGCCTATGTCTC</w:t>
            </w:r>
          </w:p>
        </w:tc>
        <w:tc>
          <w:tcPr>
            <w:tcW w:w="3669" w:type="dxa"/>
          </w:tcPr>
          <w:p w14:paraId="716E34DB" w14:textId="1104F215" w:rsidR="0079077C" w:rsidRPr="000D1C76" w:rsidRDefault="00C03FE8">
            <w:pPr>
              <w:rPr>
                <w:rFonts w:ascii="Times New Roman" w:hAnsi="Times New Roman" w:cs="Times New Roman"/>
              </w:rPr>
            </w:pPr>
            <w:r w:rsidRPr="00C03FE8">
              <w:rPr>
                <w:rFonts w:ascii="Times New Roman" w:hAnsi="Times New Roman" w:cs="Times New Roman"/>
              </w:rPr>
              <w:t>CGATCACCCCGAAGTTCAGTAG</w:t>
            </w:r>
          </w:p>
        </w:tc>
        <w:tc>
          <w:tcPr>
            <w:tcW w:w="1443" w:type="dxa"/>
          </w:tcPr>
          <w:p w14:paraId="461BC331" w14:textId="77777777" w:rsidR="004C5D85" w:rsidRDefault="00C0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13693</w:t>
            </w:r>
          </w:p>
          <w:p w14:paraId="2BEEB5FD" w14:textId="2758AF01" w:rsidR="00C03FE8" w:rsidRPr="000D1C76" w:rsidRDefault="00C03FE8">
            <w:pPr>
              <w:rPr>
                <w:rFonts w:ascii="Times New Roman" w:hAnsi="Times New Roman" w:cs="Times New Roman"/>
              </w:rPr>
            </w:pPr>
          </w:p>
        </w:tc>
      </w:tr>
      <w:tr w:rsidR="00C03FE8" w:rsidRPr="000D1C76" w14:paraId="331EADAB" w14:textId="77777777" w:rsidTr="00C03FE8">
        <w:tc>
          <w:tcPr>
            <w:tcW w:w="1353" w:type="dxa"/>
          </w:tcPr>
          <w:p w14:paraId="1C3B484D" w14:textId="0D52B89F" w:rsidR="00C03FE8" w:rsidRPr="000D1C76" w:rsidRDefault="00C0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3525" w:type="dxa"/>
          </w:tcPr>
          <w:p w14:paraId="295170D7" w14:textId="5006C718" w:rsidR="00C03FE8" w:rsidRPr="000D1C76" w:rsidRDefault="00C03FE8">
            <w:pPr>
              <w:rPr>
                <w:rFonts w:ascii="Times New Roman" w:hAnsi="Times New Roman" w:cs="Times New Roman"/>
              </w:rPr>
            </w:pPr>
            <w:r w:rsidRPr="00C03FE8">
              <w:rPr>
                <w:rFonts w:ascii="Times New Roman" w:hAnsi="Times New Roman" w:cs="Times New Roman"/>
              </w:rPr>
              <w:t>ATGCCAATCACTCGAATGCG</w:t>
            </w:r>
          </w:p>
        </w:tc>
        <w:tc>
          <w:tcPr>
            <w:tcW w:w="3669" w:type="dxa"/>
          </w:tcPr>
          <w:p w14:paraId="3462AACB" w14:textId="6713D3BD" w:rsidR="00C03FE8" w:rsidRPr="000D1C76" w:rsidRDefault="00C03FE8">
            <w:pPr>
              <w:rPr>
                <w:rFonts w:ascii="Times New Roman" w:hAnsi="Times New Roman" w:cs="Times New Roman"/>
              </w:rPr>
            </w:pPr>
            <w:r w:rsidRPr="00C03FE8">
              <w:rPr>
                <w:rFonts w:ascii="Times New Roman" w:hAnsi="Times New Roman" w:cs="Times New Roman"/>
              </w:rPr>
              <w:t>TTGTATCGGCCTGTGTGAATG</w:t>
            </w:r>
          </w:p>
        </w:tc>
        <w:tc>
          <w:tcPr>
            <w:tcW w:w="1443" w:type="dxa"/>
          </w:tcPr>
          <w:p w14:paraId="01895A1D" w14:textId="77777777" w:rsidR="00C03FE8" w:rsidRDefault="00C03F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159396</w:t>
            </w:r>
          </w:p>
          <w:p w14:paraId="483EFA8C" w14:textId="3A072EB2" w:rsidR="00C03FE8" w:rsidRPr="000D1C76" w:rsidRDefault="00C03FE8">
            <w:pPr>
              <w:rPr>
                <w:rFonts w:ascii="Times New Roman" w:hAnsi="Times New Roman" w:cs="Times New Roman"/>
              </w:rPr>
            </w:pPr>
          </w:p>
        </w:tc>
      </w:tr>
      <w:tr w:rsidR="000D1C76" w:rsidRPr="000D1C76" w14:paraId="3952CA9B" w14:textId="77777777" w:rsidTr="00C03FE8">
        <w:tc>
          <w:tcPr>
            <w:tcW w:w="1353" w:type="dxa"/>
          </w:tcPr>
          <w:p w14:paraId="7600EE49" w14:textId="17D83CEA" w:rsidR="000D1C76" w:rsidRDefault="000D1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ZMB (Granzyme B)</w:t>
            </w:r>
          </w:p>
        </w:tc>
        <w:tc>
          <w:tcPr>
            <w:tcW w:w="3525" w:type="dxa"/>
          </w:tcPr>
          <w:p w14:paraId="1CC2593D" w14:textId="30EC29C5" w:rsidR="000D1C76" w:rsidRPr="000D1C76" w:rsidRDefault="007C68E4">
            <w:pPr>
              <w:rPr>
                <w:rFonts w:ascii="Times New Roman" w:hAnsi="Times New Roman" w:cs="Times New Roman"/>
              </w:rPr>
            </w:pPr>
            <w:r w:rsidRPr="007C68E4">
              <w:rPr>
                <w:rFonts w:ascii="Times New Roman" w:hAnsi="Times New Roman" w:cs="Times New Roman"/>
              </w:rPr>
              <w:t>TCTCGACCCTACATGGCCTTA</w:t>
            </w:r>
          </w:p>
        </w:tc>
        <w:tc>
          <w:tcPr>
            <w:tcW w:w="3669" w:type="dxa"/>
          </w:tcPr>
          <w:p w14:paraId="66E6303B" w14:textId="032A791B" w:rsidR="000D1C76" w:rsidRPr="000D1C76" w:rsidRDefault="007C68E4">
            <w:pPr>
              <w:rPr>
                <w:rFonts w:ascii="Times New Roman" w:hAnsi="Times New Roman" w:cs="Times New Roman"/>
              </w:rPr>
            </w:pPr>
            <w:r w:rsidRPr="007C68E4">
              <w:rPr>
                <w:rFonts w:ascii="Times New Roman" w:hAnsi="Times New Roman" w:cs="Times New Roman"/>
              </w:rPr>
              <w:t>TCCTGTTCTTTGATGTTGTGGG</w:t>
            </w:r>
          </w:p>
        </w:tc>
        <w:tc>
          <w:tcPr>
            <w:tcW w:w="1443" w:type="dxa"/>
          </w:tcPr>
          <w:p w14:paraId="27D534AE" w14:textId="58C366DB" w:rsidR="000D1C76" w:rsidRPr="000D1C76" w:rsidRDefault="007C68E4">
            <w:pPr>
              <w:rPr>
                <w:rFonts w:ascii="Times New Roman" w:hAnsi="Times New Roman" w:cs="Times New Roman"/>
              </w:rPr>
            </w:pPr>
            <w:r w:rsidRPr="007C68E4">
              <w:rPr>
                <w:rFonts w:ascii="Times New Roman" w:hAnsi="Times New Roman" w:cs="Times New Roman"/>
              </w:rPr>
              <w:t>NM_013542</w:t>
            </w:r>
          </w:p>
        </w:tc>
      </w:tr>
    </w:tbl>
    <w:p w14:paraId="0D3E48D2" w14:textId="77777777" w:rsidR="0079077C" w:rsidRPr="000D1C76" w:rsidRDefault="0079077C">
      <w:pPr>
        <w:rPr>
          <w:rFonts w:ascii="Times New Roman" w:hAnsi="Times New Roman" w:cs="Times New Roman"/>
        </w:rPr>
      </w:pPr>
    </w:p>
    <w:sectPr w:rsidR="0079077C" w:rsidRPr="000D1C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0B"/>
    <w:rsid w:val="00093B4C"/>
    <w:rsid w:val="000D1C76"/>
    <w:rsid w:val="000E1C0B"/>
    <w:rsid w:val="00245B56"/>
    <w:rsid w:val="002B633C"/>
    <w:rsid w:val="003D431D"/>
    <w:rsid w:val="004C5D85"/>
    <w:rsid w:val="004D2393"/>
    <w:rsid w:val="005A21D2"/>
    <w:rsid w:val="0079077C"/>
    <w:rsid w:val="007C68E4"/>
    <w:rsid w:val="007D3435"/>
    <w:rsid w:val="007D7EE3"/>
    <w:rsid w:val="009A26FE"/>
    <w:rsid w:val="00A558E9"/>
    <w:rsid w:val="00A925C6"/>
    <w:rsid w:val="00C03FE8"/>
    <w:rsid w:val="00C539F3"/>
    <w:rsid w:val="00C97E74"/>
    <w:rsid w:val="00F03477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E2DBA"/>
  <w15:chartTrackingRefBased/>
  <w15:docId w15:val="{61FB8854-1545-414C-AE57-791B3071A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1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1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C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1C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1C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1C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1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1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1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1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1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1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1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1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1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1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1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1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1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1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1C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0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, Priyatosh</dc:creator>
  <cp:keywords/>
  <dc:description/>
  <cp:lastModifiedBy>Priyatosh Nath</cp:lastModifiedBy>
  <cp:revision>14</cp:revision>
  <dcterms:created xsi:type="dcterms:W3CDTF">2026-03-30T18:26:00Z</dcterms:created>
  <dcterms:modified xsi:type="dcterms:W3CDTF">2026-06-04T06:22:00Z</dcterms:modified>
</cp:coreProperties>
</file>